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bookmarkStart w:id="0" w:name="OLE_LINK1"/>
      <w:r>
        <w:rPr>
          <w:b/>
          <w:bCs/>
          <w:sz w:val="20"/>
          <w:szCs w:val="20"/>
        </w:rPr>
        <w:t xml:space="preserve">  </w:t>
      </w:r>
      <w:r>
        <w:rPr>
          <w:sz w:val="20"/>
          <w:szCs w:val="20"/>
        </w:rPr>
        <w:t>Primer</w:t>
      </w:r>
      <w:bookmarkEnd w:id="0"/>
      <w:r>
        <w:rPr>
          <w:sz w:val="20"/>
          <w:szCs w:val="20"/>
        </w:rPr>
        <w:t xml:space="preserve">s used in this study                                                                   </w:t>
      </w:r>
      <w:r>
        <w:rPr>
          <w:sz w:val="20"/>
          <w:szCs w:val="20"/>
        </w:rPr>
        <w:t xml:space="preserve">                                                                           </w:t>
      </w:r>
      <w:r>
        <w:rPr>
          <w:sz w:val="20"/>
          <w:szCs w:val="20"/>
        </w:rPr>
        <w:t xml:space="preserve"> </w:t>
      </w:r>
    </w:p>
    <w:p>
      <w:pPr>
        <w:pStyle w:val="Normal"/>
        <w:rPr>
          <w:rFonts w:eastAsia="Times New Roman"/>
          <w:kern w:val="0"/>
          <w:sz w:val="20"/>
          <w:szCs w:val="20"/>
          <w:highlight w:val="white"/>
        </w:rPr>
      </w:pPr>
      <w:r>
        <w:rPr>
          <w:rFonts w:eastAsia="Times New Roman"/>
          <w:kern w:val="0"/>
          <w:sz w:val="20"/>
          <w:szCs w:val="20"/>
          <w:highlight w:val="white"/>
        </w:rPr>
        <w:t xml:space="preserve">                                                                 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90905</wp:posOffset>
                </wp:positionH>
                <wp:positionV relativeFrom="paragraph">
                  <wp:posOffset>193040</wp:posOffset>
                </wp:positionV>
                <wp:extent cx="5735955" cy="2615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5955" cy="2615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3"/>
                              <w:gridCol w:w="5565"/>
                              <w:gridCol w:w="2625"/>
                            </w:tblGrid>
                            <w:tr>
                              <w:trPr/>
                              <w:tc>
                                <w:tcPr>
                                  <w:tcW w:w="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rimer  </w:t>
                                  </w:r>
                                </w:p>
                              </w:tc>
                              <w:tc>
                                <w:tcPr>
                                  <w:tcW w:w="556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equence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(5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’→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Usage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2" w:hRule="atLeast"/>
                              </w:trPr>
                              <w:tc>
                                <w:tcPr>
                                  <w:tcW w:w="8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kS1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kS2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x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x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rp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pS2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AL2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b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1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b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sp1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s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DAL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DAL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umo1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umo2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Ul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Ulp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2         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</w:t>
                                  </w:r>
                                </w:p>
                              </w:tc>
                              <w:tc>
                                <w:tcPr>
                                  <w:tcW w:w="556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C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AGATC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ACGACGACGACAAGGGAT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ACGACGACAA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TTTTCTCATTGAA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C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AGATC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ATCGAAGGTCGTGGAT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ATCGAAGGTCGT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GTTTTCTCATTGAAG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C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AGATC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CTGGAAGTTCTGTTCCAAGGTCCAG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TTCCAAGGTCCA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TTTTCTCATTGAA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TG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AAGCT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AAGGTGCTACAGCGTGTT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TCTCGGAACCAGACTAGCTTTTGGAG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TTTTCTCATTGAA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AGC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GAACGGTAACAACGGTCTCGAACTG       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CG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GTTGTGTACAATGATGTCATTC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T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CATA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CATGAGCTTATTAAATATC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A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CTCGA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TTAAGCACTGCGTCCGTTCCAGACT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TATG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CATATG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CACGGGTCGGACTCAGAAGTC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AA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GGTCTCAACCTCCAATCTGTTC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A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GGATCCCATATG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CAGATCTTTGTGAAGACC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GA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u w:val="single"/>
                                      <w:lang w:val="nl-NL"/>
                                    </w:rPr>
                                    <w:t>AAGCTT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nl-NL"/>
                                    </w:rPr>
                                    <w:t>AACCTCCTCGCAGGCGCAACACCAG</w:t>
                                  </w:r>
                                </w:p>
                              </w:tc>
                              <w:tc>
                                <w:tcPr>
                                  <w:tcW w:w="262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Overlap PC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107" w:firstLine="100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Overlap PC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 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>Overlap PCR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mplified eDAL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ite-directed mutation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1" w:name="OLE_LINK3"/>
                                  <w:bookmarkStart w:id="2" w:name="OLE_LINK2"/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mplified</w:t>
                                  </w:r>
                                  <w:bookmarkEnd w:id="1"/>
                                  <w:bookmarkEnd w:id="2"/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ntein                      </w:t>
                                  </w:r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bookmarkStart w:id="3" w:name="OLE_LINK4"/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mplified sDAL</w:t>
                                  </w:r>
                                  <w:bookmarkEnd w:id="3"/>
                                  <w:r>
                                    <w:rPr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mplified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umo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mplified  ul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                                                                                                    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65pt;height:205.95pt;mso-wrap-distance-left:9pt;mso-wrap-distance-right:9pt;mso-wrap-distance-top:0pt;mso-wrap-distance-bottom:0pt;margin-top:15.2pt;mso-position-vertical-relative:text;margin-left:70.15pt;mso-position-horizontal-relative:page">
                <v:fill opacity="0f"/>
                <v:textbox inset="0in,0in,0in,0in">
                  <w:txbxContent>
                    <w:tbl>
                      <w:tblPr>
                        <w:tblW w:w="90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3"/>
                        <w:gridCol w:w="5565"/>
                        <w:gridCol w:w="2625"/>
                      </w:tblGrid>
                      <w:tr>
                        <w:trPr/>
                        <w:tc>
                          <w:tcPr>
                            <w:tcW w:w="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Primer  </w:t>
                            </w:r>
                          </w:p>
                        </w:tc>
                        <w:tc>
                          <w:tcPr>
                            <w:tcW w:w="556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Sequence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(5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’→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                       </w:t>
                            </w:r>
                          </w:p>
                        </w:tc>
                        <w:tc>
                          <w:tcPr>
                            <w:tcW w:w="262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Usage                        </w:t>
                            </w:r>
                          </w:p>
                        </w:tc>
                      </w:tr>
                      <w:tr>
                        <w:trPr>
                          <w:trHeight w:val="3602" w:hRule="atLeast"/>
                        </w:trPr>
                        <w:tc>
                          <w:tcPr>
                            <w:tcW w:w="8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kS1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kS2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x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1 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x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2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p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rpS2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DAL2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b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1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b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sp1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s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D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DA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umo1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sumo2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Ul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Ulp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2         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</w:t>
                            </w:r>
                          </w:p>
                        </w:tc>
                        <w:tc>
                          <w:tcPr>
                            <w:tcW w:w="556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C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AGATC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ACGACGACGACAAGGGAT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ACGACGACAA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TTTTCTCATTGAA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C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AGATC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ATCGAAGGTCGTGGAT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TCGAAGGTCGT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GTTTTCTCATTGAAG</w:t>
                            </w:r>
                            <w:r>
                              <w:rPr>
                                <w:bCs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C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AGATC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CTGGAAGTTCTGTTCCAAGGTCCAG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TTCCAAGGTCCA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TTTTCTCATTGAA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TG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AAGCT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AAGGTGCTACAGCGTGTT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CTCGGAACCAGACTAGCTTTTGGAG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TTTTCTCATTGAA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T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AGCT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GAACGGTAACAACGGTCTCGAACTG         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CG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GTTGTGTACAATGATGTCATTC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T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CATA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CATGAGCTTATTAAATATC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A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CTCGA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TTAAGCACTGCGTCCGTTCCAGACT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ATG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CATATG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CACGGGTCGGACTCAGAAGTC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AA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GGTCTCAACCTCCAATCTGTTC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A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GGATCCCATATG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CAGATCTTTGTGAAGACC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GA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u w:val="single"/>
                                <w:lang w:val="nl-NL"/>
                              </w:rPr>
                              <w:t>AAGCTT</w:t>
                            </w:r>
                            <w:r>
                              <w:rPr>
                                <w:color w:val="000000"/>
                                <w:kern w:val="0"/>
                                <w:sz w:val="20"/>
                                <w:szCs w:val="20"/>
                                <w:lang w:val="nl-NL"/>
                              </w:rPr>
                              <w:t>AACCTCCTCGCAGGCGCAACACCAG</w:t>
                            </w:r>
                          </w:p>
                        </w:tc>
                        <w:tc>
                          <w:tcPr>
                            <w:tcW w:w="262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verlap PC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ind w:left="-107" w:firstLine="100"/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verlap PC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 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>Overlap PCR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mplified eDAL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Site-directed mutation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 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bookmarkStart w:id="4" w:name="OLE_LINK3"/>
                            <w:bookmarkStart w:id="5" w:name="OLE_LINK2"/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mplified</w:t>
                            </w:r>
                            <w:bookmarkEnd w:id="4"/>
                            <w:bookmarkEnd w:id="5"/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intein                      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bookmarkStart w:id="6" w:name="OLE_LINK4"/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mplified sDAL</w:t>
                            </w:r>
                            <w:bookmarkEnd w:id="6"/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 xml:space="preserve">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          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Amplified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umo3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mplified  ulp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val="nl-NL"/>
                              </w:rPr>
                              <w:t xml:space="preserve">                                                                                                     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kern w:val="0"/>
          <w:sz w:val="20"/>
          <w:szCs w:val="20"/>
          <w:highlight w:val="white"/>
        </w:rPr>
      </w:pPr>
      <w:r>
        <w:rPr>
          <w:kern w:val="0"/>
          <w:sz w:val="20"/>
          <w:szCs w:val="20"/>
          <w:highlight w:val="white"/>
        </w:rPr>
      </w:r>
    </w:p>
    <w:p>
      <w:pPr>
        <w:pStyle w:val="Normal"/>
        <w:rPr>
          <w:sz w:val="20"/>
          <w:szCs w:val="20"/>
        </w:rPr>
      </w:pPr>
      <w:r>
        <w:rPr>
          <w:kern w:val="0"/>
          <w:sz w:val="20"/>
          <w:szCs w:val="20"/>
          <w:highlight w:val="white"/>
        </w:rPr>
        <w:t>The underlined letters indicate recognition site of specific restriction enzyme</w:t>
      </w:r>
      <w:r>
        <w:rPr>
          <w:kern w:val="0"/>
          <w:sz w:val="20"/>
          <w:szCs w:val="20"/>
        </w:rPr>
        <w:t>.</w:t>
      </w:r>
      <w:r>
        <w:rPr>
          <w:sz w:val="20"/>
          <w:szCs w:val="20"/>
        </w:rPr>
        <w:t xml:space="preserve">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Times New Roman"/>
          <w:sz w:val="28"/>
          <w:szCs w:val="28"/>
        </w:rPr>
        <w:t xml:space="preserve">             </w:t>
      </w:r>
      <w:r>
        <w:rPr>
          <w:rFonts w:eastAsia="Times New Roman"/>
          <w:sz w:val="28"/>
          <w:szCs w:val="28"/>
        </w:rPr>
        <w:t xml:space="preserve">                                     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907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5:29:00Z</dcterms:created>
  <dc:creator>微软用户</dc:creator>
  <dc:description/>
  <cp:keywords/>
  <dc:language>en-US</dc:language>
  <cp:lastModifiedBy>User</cp:lastModifiedBy>
  <dcterms:modified xsi:type="dcterms:W3CDTF">2014-03-03T05:29:00Z</dcterms:modified>
  <cp:revision>2</cp:revision>
  <dc:subject/>
  <dc:title>Table 1                                                                         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